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900" w:hanging="0"/>
        <w:rPr>
          <w:lang w:val="en-US"/>
        </w:rPr>
      </w:pPr>
      <w:r>
        <w:rPr>
          <w:b/>
          <w:lang w:val="en-US"/>
        </w:rPr>
        <w:t>Table S1.</w:t>
      </w:r>
      <w:r>
        <w:rPr>
          <w:lang w:val="en-US"/>
        </w:rPr>
        <w:t xml:space="preserve"> </w:t>
      </w:r>
      <w:r>
        <w:rPr>
          <w:i/>
          <w:lang w:val="en-US"/>
        </w:rPr>
        <w:t>V. cholerae</w:t>
      </w:r>
      <w:r>
        <w:rPr>
          <w:lang w:val="en-US"/>
        </w:rPr>
        <w:t xml:space="preserve"> O1 strains from the Bacteria Culture Collection of Environment and Health at the Oswaldo Cruz Foundation, FIOCRUZ screened in this study.</w:t>
      </w:r>
    </w:p>
    <w:tbl>
      <w:tblPr>
        <w:tblW w:w="104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530"/>
        <w:gridCol w:w="1440"/>
        <w:gridCol w:w="3690"/>
        <w:gridCol w:w="2520"/>
      </w:tblGrid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numPr>
                <w:ilvl w:val="0"/>
                <w:numId w:val="0"/>
              </w:numPr>
              <w:snapToGrid w:val="false"/>
              <w:spacing w:lineRule="auto" w:line="480"/>
              <w:ind w:left="0" w:hanging="0"/>
              <w:rPr>
                <w:i/>
                <w:i/>
              </w:rPr>
            </w:pPr>
            <w:r>
              <w:rPr/>
              <w:t>Strain</w:t>
            </w:r>
            <w:r>
              <w:rPr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rPr/>
            </w:pPr>
            <w:r>
              <w:rPr/>
              <w:t>Countr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rPr/>
            </w:pPr>
            <w:r>
              <w:rPr/>
              <w:t>Isolation year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rPr/>
            </w:pPr>
            <w:r>
              <w:rPr/>
              <w:t>Antimicrobial resistance profi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tabs>
                <w:tab w:val="clear" w:pos="708"/>
                <w:tab w:val="left" w:pos="0" w:leader="none"/>
              </w:tabs>
              <w:snapToGrid w:val="false"/>
              <w:spacing w:lineRule="auto" w:line="480"/>
              <w:rPr/>
            </w:pPr>
            <w:r>
              <w:rPr/>
              <w:t>int</w:t>
            </w:r>
            <w:r>
              <w:rPr>
                <w:vertAlign w:val="subscript"/>
              </w:rPr>
              <w:t>SXT</w:t>
            </w:r>
            <w:r>
              <w:rPr/>
              <w:t>/class 2 integro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C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nzan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Susceptib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0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ceptib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0"/>
                <w:szCs w:val="20"/>
              </w:rPr>
              <w:t>Susceptib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1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P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P, SP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+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9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P, SP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+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9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P, SP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+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9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8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P, SX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P, SP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+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9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P, SP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+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1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P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1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2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P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1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ceptib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1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ceptib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1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2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ceptib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12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3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ceptib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19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ceptib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19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1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ceptib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2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an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6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ceptib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8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1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VC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Nig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1971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ceptib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-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VC11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Nig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1972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sceptibl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-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VC8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Nig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1971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T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-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VC5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Nep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1994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P, FOX, CXM, AMP, NAL,  CIP,  SUL, SMZ, SXT, TRM, CH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+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VC83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Nig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200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P, CXM, AMP, NAL, CIP, SUL, SMZ, SXT, TRM, CH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+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VC84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Nig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2009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P, AMP, NAL, CIP, SUL, SMZ, SXT, TRM, CH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+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VC83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Nig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2010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P, FOX, CXM, AMP, NAL, CIP, SUL, SMZ, SXT, TRM, CH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+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VC83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Nig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2010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K , STP, FOX, AMP, NAL, CIP, SUL, SMZ, SXT, TRM, CH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+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VC83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Nig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2010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P, FOX, AMP, NAL, CIP, SUL, SMZ, SXT, TRM, CH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+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VC99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Nig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2010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P, FOX, AMP, NAL, CIP, SUL, SMZ, SXT, TRM, CH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+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VC9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Nig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2010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P, FOX, AMP, NAL, CIP, SUL, SMZ, SXT, TRM, CH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+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VC1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Nig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2010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P, FOX, NAL, CIP, SUL, SMZ, SXT, TRM, CH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+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VC10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Nig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2010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P, FOX, AMP, NAL, CIP, SUL, SMZ, SXT, TRM, CH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+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VC83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Nig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2010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P, AMP, NAL, CIP, SUL, SMZ, SXT, TRM, CH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+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VC99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Nig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2010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P, SUL, SMZ, SXT, TR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-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VC99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Nig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2010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, SMZ, SXT, TR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-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VC9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Nig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2010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P, NAL, CIP, SUL, SMZ, SXT, TRM, CH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+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VC100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Nig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2010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MK, STP, CAZ, NAL,  CIP, SUL, SMZ, SXT, TRM, CH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+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VC10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Nig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2010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, SMZ, SXT, TR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-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VC10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Nig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2010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L, SUL, SMZ, SXT, TR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-/-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VC10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Nig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2010</w:t>
            </w:r>
          </w:p>
        </w:tc>
        <w:tc>
          <w:tcPr>
            <w:tcW w:w="3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, NAL, SUL, SMZ, SXT, TRM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>-/-</w:t>
            </w:r>
          </w:p>
        </w:tc>
      </w:tr>
    </w:tbl>
    <w:p>
      <w:pPr>
        <w:pStyle w:val="Normal"/>
        <w:spacing w:lineRule="auto" w:line="480"/>
        <w:ind w:left="-994" w:right="-856" w:hanging="0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All strains were recovered from human feces, except by the environmental VC1005 strain isolated from river water.</w:t>
      </w:r>
      <w:r>
        <w:rPr>
          <w:color w:val="FF0000"/>
          <w:sz w:val="20"/>
          <w:szCs w:val="20"/>
          <w:lang w:val="en-US"/>
        </w:rPr>
        <w:t xml:space="preserve"> </w:t>
      </w:r>
    </w:p>
    <w:p>
      <w:pPr>
        <w:pStyle w:val="Normal"/>
        <w:spacing w:lineRule="auto" w:line="480"/>
        <w:ind w:left="-994" w:right="-586" w:hanging="0"/>
        <w:rPr/>
      </w:pPr>
      <w:r>
        <w:rPr>
          <w:sz w:val="20"/>
          <w:szCs w:val="20"/>
          <w:lang w:val="en-US"/>
        </w:rPr>
        <w:t xml:space="preserve">Abbreviations: STP, streptomycin; SPT, spectinomycin; SXT, trimethoprim/sulfamethozaxole; TRM, trimethoprim; CAZ, ceftazidime; FOX, cefotin; CXM, cefuroxime; AMP, ampicillin; NAL, nalidixic acid; CIP, ciprofloxacin; SUL, sulfonamide; SMZ, sulfamethoxazole; CHL, chloramphenicol; AMK, amikacin. The disc diffusion method was applied and interpreted according to CLSI guidelines [23].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pt-BR" w:eastAsia="ja-JP" w:bidi="ar-S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uppressAutoHyphens w:val="true"/>
      <w:jc w:val="center"/>
      <w:outlineLvl w:val="5"/>
    </w:pPr>
    <w:rPr>
      <w:rFonts w:eastAsia="Times New Roman"/>
      <w:b/>
      <w:bCs/>
      <w:sz w:val="20"/>
      <w:szCs w:val="20"/>
      <w:lang w:val="en-US"/>
    </w:rPr>
  </w:style>
  <w:style w:type="character" w:styleId="Fontepargpadro">
    <w:name w:val="Fonte parág. padrão"/>
    <w:qFormat/>
    <w:rPr/>
  </w:style>
  <w:style w:type="character" w:styleId="Ttulo6Char">
    <w:name w:val="Título 6 Char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14:12:00Z</dcterms:created>
  <dc:creator>Michel</dc:creator>
  <dc:description/>
  <cp:keywords/>
  <dc:language>en-US</dc:language>
  <cp:lastModifiedBy>Erica</cp:lastModifiedBy>
  <dcterms:modified xsi:type="dcterms:W3CDTF">2014-08-27T19:35:00Z</dcterms:modified>
  <cp:revision>4</cp:revision>
  <dc:subject/>
  <dc:title>Table S1</dc:title>
</cp:coreProperties>
</file>